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860" w:rsidRPr="001E209B" w:rsidRDefault="001E209B">
      <w:pPr>
        <w:rPr>
          <w:rFonts w:asciiTheme="majorHAnsi" w:hAnsiTheme="majorHAnsi"/>
          <w:b/>
          <w:bCs/>
          <w:color w:val="4F81BD" w:themeColor="accent1"/>
        </w:rPr>
      </w:pPr>
      <w:r w:rsidRPr="001E209B">
        <w:rPr>
          <w:rFonts w:asciiTheme="majorHAnsi" w:hAnsiTheme="majorHAnsi"/>
          <w:b/>
          <w:bCs/>
          <w:color w:val="4F81BD" w:themeColor="accent1"/>
        </w:rPr>
        <w:t>Molecular modeling implementation results</w:t>
      </w:r>
    </w:p>
    <w:p w:rsidR="001E209B" w:rsidRDefault="001E209B">
      <w:pPr>
        <w:rPr>
          <w:b/>
          <w:bCs/>
        </w:rPr>
      </w:pPr>
    </w:p>
    <w:p w:rsidR="001E209B" w:rsidRDefault="001E209B">
      <w:r w:rsidRPr="001E209B">
        <w:t>The screening follo</w:t>
      </w:r>
      <w:r>
        <w:t>wed the workflow depicted below:</w:t>
      </w:r>
    </w:p>
    <w:p w:rsidR="001E209B" w:rsidRDefault="001E209B">
      <w:r>
        <w:rPr>
          <w:noProof/>
        </w:rPr>
        <w:drawing>
          <wp:inline distT="0" distB="0" distL="0" distR="0">
            <wp:extent cx="5364480" cy="5178552"/>
            <wp:effectExtent l="0" t="0" r="762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5178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09B" w:rsidRDefault="001E209B" w:rsidP="001E209B">
      <w:r>
        <w:t>The database</w:t>
      </w:r>
      <w:r w:rsidRPr="001E209B">
        <w:rPr>
          <w:vertAlign w:val="superscript"/>
        </w:rPr>
        <w:t>1</w:t>
      </w:r>
      <w:r>
        <w:t xml:space="preserve"> deployed in this screening was the one included in the MOE 2010 package representing the fo</w:t>
      </w:r>
      <w:bookmarkStart w:id="0" w:name="_GoBack"/>
      <w:bookmarkEnd w:id="0"/>
      <w:r>
        <w:t>llowing commercial screening databases:</w:t>
      </w:r>
    </w:p>
    <w:tbl>
      <w:tblPr>
        <w:tblW w:w="0" w:type="auto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2215"/>
        <w:gridCol w:w="1915"/>
        <w:gridCol w:w="2150"/>
        <w:gridCol w:w="2060"/>
      </w:tblGrid>
      <w:tr w:rsidR="001E209B" w:rsidRPr="001E209B" w:rsidTr="001E209B">
        <w:trPr>
          <w:tblCellSpacing w:w="15" w:type="dxa"/>
        </w:trPr>
        <w:tc>
          <w:tcPr>
            <w:tcW w:w="0" w:type="auto"/>
            <w:hideMark/>
          </w:tcPr>
          <w:p w:rsidR="001E209B" w:rsidRPr="001E209B" w:rsidRDefault="001E209B" w:rsidP="001E2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A-</w:t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Synthese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-Biotech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ASDI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Akos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Art-</w:t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Chem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Asinex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Aurora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Biofocus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Bionet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Biotech Corp. of America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erep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Chem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&amp;I </w:t>
            </w:r>
          </w:p>
        </w:tc>
        <w:tc>
          <w:tcPr>
            <w:tcW w:w="0" w:type="auto"/>
            <w:hideMark/>
          </w:tcPr>
          <w:p w:rsidR="001E209B" w:rsidRPr="001E209B" w:rsidRDefault="001E209B" w:rsidP="001E2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hembridge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Chemdiv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Chemical Block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Chemstar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Comgenex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EMC </w:t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Microcollection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Enamine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Exclusive Chemistry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FCHC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novaPharm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InterBioScreen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:rsidR="001E209B" w:rsidRPr="001E209B" w:rsidRDefault="001E209B" w:rsidP="001E2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abotest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Life Chemicals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Lithuania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DD World Molecules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DPI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Maybridge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Menai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oscow </w:t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MedChem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 Labs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Nanosyn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tava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Peakdale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:rsidR="001E209B" w:rsidRPr="001E209B" w:rsidRDefault="001E209B" w:rsidP="001E20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harmeks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Princeton </w:t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Biomolecular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Pyxis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 Discovery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cientific Exchange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igma-Aldrich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PECS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pectrum Info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TimTec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t>Toslab</w:t>
            </w:r>
            <w:proofErr w:type="spellEnd"/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ripos</w:t>
            </w:r>
            <w:r w:rsidRPr="001E209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Vitas-M Lab </w:t>
            </w:r>
          </w:p>
        </w:tc>
      </w:tr>
    </w:tbl>
    <w:p w:rsidR="001E209B" w:rsidRDefault="001E209B" w:rsidP="001E209B"/>
    <w:p w:rsidR="001E209B" w:rsidRDefault="001E209B" w:rsidP="001E209B">
      <w:r>
        <w:t xml:space="preserve">Out of the 300 molecules profiled against the urea-based kinase inhibitors templates, 12 were included in the study to represent the selection methodolog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218"/>
      </w:tblGrid>
      <w:tr w:rsidR="001E209B" w:rsidTr="001E209B">
        <w:tc>
          <w:tcPr>
            <w:tcW w:w="1638" w:type="dxa"/>
          </w:tcPr>
          <w:p w:rsidR="001E209B" w:rsidRDefault="001E209B" w:rsidP="001E209B">
            <w:r>
              <w:t>Compound 1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No longer available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1E209B">
            <w:r>
              <w:t xml:space="preserve">Compound </w:t>
            </w:r>
            <w:r>
              <w:t>2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Order Number: 1488-0665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1E209B">
            <w:r>
              <w:t xml:space="preserve">Compound </w:t>
            </w:r>
            <w:r>
              <w:t>3</w:t>
            </w:r>
          </w:p>
        </w:tc>
        <w:tc>
          <w:tcPr>
            <w:tcW w:w="7218" w:type="dxa"/>
          </w:tcPr>
          <w:p w:rsidR="001E209B" w:rsidRDefault="001E209B" w:rsidP="001E209B">
            <w:r w:rsidRPr="001E209B">
              <w:t>Aurora Screening Library Order Number: K00.438.576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1E209B">
            <w:r>
              <w:t xml:space="preserve">Compound </w:t>
            </w:r>
            <w:r>
              <w:t>4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>
              <w:t>C</w:t>
            </w:r>
            <w:r w:rsidRPr="001E209B">
              <w:t>hemDiv</w:t>
            </w:r>
            <w:proofErr w:type="spellEnd"/>
            <w:r w:rsidRPr="001E209B">
              <w:t xml:space="preserve"> Screening Collection Order Number: F538-0877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1E209B">
            <w:r>
              <w:t xml:space="preserve">Compound </w:t>
            </w:r>
            <w:r>
              <w:t>5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Order Number: L907-0014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1E209B">
            <w:r>
              <w:t xml:space="preserve">Compound </w:t>
            </w:r>
            <w:r>
              <w:t>6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Order Number: G756-2381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1E209B">
            <w:r>
              <w:t xml:space="preserve">Compound </w:t>
            </w:r>
            <w:r>
              <w:t>7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 Order Number: G433-0165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1E209B">
            <w:r>
              <w:t xml:space="preserve">Compound </w:t>
            </w:r>
            <w:r>
              <w:t>8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 Order Number: 8012-5139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1E209B">
            <w:r>
              <w:t xml:space="preserve">Compound </w:t>
            </w:r>
            <w:r>
              <w:t>9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 Order Number: D003-1056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D553F9">
            <w:r>
              <w:t>Compound 1</w:t>
            </w:r>
            <w:r>
              <w:t>0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Order Number: D454-0340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D553F9">
            <w:r>
              <w:t>Compound 1</w:t>
            </w:r>
            <w:r>
              <w:t>1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Order Number: G851-0649</w:t>
            </w:r>
          </w:p>
        </w:tc>
      </w:tr>
      <w:tr w:rsidR="001E209B" w:rsidTr="001E209B">
        <w:tc>
          <w:tcPr>
            <w:tcW w:w="1638" w:type="dxa"/>
          </w:tcPr>
          <w:p w:rsidR="001E209B" w:rsidRDefault="001E209B" w:rsidP="00D553F9">
            <w:r>
              <w:t>Compound 1</w:t>
            </w:r>
            <w:r>
              <w:t>2</w:t>
            </w:r>
          </w:p>
        </w:tc>
        <w:tc>
          <w:tcPr>
            <w:tcW w:w="7218" w:type="dxa"/>
          </w:tcPr>
          <w:p w:rsidR="001E209B" w:rsidRDefault="001E209B" w:rsidP="001E209B">
            <w:proofErr w:type="spellStart"/>
            <w:r w:rsidRPr="001E209B">
              <w:t>ChemDiv</w:t>
            </w:r>
            <w:proofErr w:type="spellEnd"/>
            <w:r w:rsidRPr="001E209B">
              <w:t xml:space="preserve"> Screening Collection No longer available</w:t>
            </w:r>
          </w:p>
        </w:tc>
      </w:tr>
    </w:tbl>
    <w:p w:rsidR="001E209B" w:rsidRPr="001E209B" w:rsidRDefault="001E209B" w:rsidP="001E209B"/>
    <w:sectPr w:rsidR="001E209B" w:rsidRPr="001E20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09B" w:rsidRDefault="001E209B" w:rsidP="001E209B">
      <w:pPr>
        <w:spacing w:after="0" w:line="240" w:lineRule="auto"/>
      </w:pPr>
      <w:r>
        <w:separator/>
      </w:r>
    </w:p>
  </w:endnote>
  <w:endnote w:type="continuationSeparator" w:id="0">
    <w:p w:rsidR="001E209B" w:rsidRDefault="001E209B" w:rsidP="001E2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09B" w:rsidRDefault="001E209B" w:rsidP="001E209B">
      <w:pPr>
        <w:spacing w:after="0" w:line="240" w:lineRule="auto"/>
      </w:pPr>
      <w:r>
        <w:separator/>
      </w:r>
    </w:p>
  </w:footnote>
  <w:footnote w:type="continuationSeparator" w:id="0">
    <w:p w:rsidR="001E209B" w:rsidRDefault="001E209B" w:rsidP="001E20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09B"/>
    <w:rsid w:val="000124AF"/>
    <w:rsid w:val="00027465"/>
    <w:rsid w:val="0003179E"/>
    <w:rsid w:val="00041DBB"/>
    <w:rsid w:val="0005037D"/>
    <w:rsid w:val="000513BE"/>
    <w:rsid w:val="000531AB"/>
    <w:rsid w:val="00055C22"/>
    <w:rsid w:val="000751BC"/>
    <w:rsid w:val="00084EAF"/>
    <w:rsid w:val="0009397B"/>
    <w:rsid w:val="00097EA7"/>
    <w:rsid w:val="000C2002"/>
    <w:rsid w:val="000C517E"/>
    <w:rsid w:val="000D5E5E"/>
    <w:rsid w:val="000D789C"/>
    <w:rsid w:val="000E76CC"/>
    <w:rsid w:val="000F6E21"/>
    <w:rsid w:val="000F7532"/>
    <w:rsid w:val="001004BA"/>
    <w:rsid w:val="00102405"/>
    <w:rsid w:val="001039DC"/>
    <w:rsid w:val="0011686B"/>
    <w:rsid w:val="00116FA0"/>
    <w:rsid w:val="0012699D"/>
    <w:rsid w:val="0013240B"/>
    <w:rsid w:val="00132889"/>
    <w:rsid w:val="00134A79"/>
    <w:rsid w:val="001444DE"/>
    <w:rsid w:val="00170537"/>
    <w:rsid w:val="001728C0"/>
    <w:rsid w:val="0017504E"/>
    <w:rsid w:val="00180415"/>
    <w:rsid w:val="00182A91"/>
    <w:rsid w:val="001E209B"/>
    <w:rsid w:val="001F06FC"/>
    <w:rsid w:val="001F32FA"/>
    <w:rsid w:val="001F35E7"/>
    <w:rsid w:val="001F491E"/>
    <w:rsid w:val="001F7458"/>
    <w:rsid w:val="00200B09"/>
    <w:rsid w:val="00222303"/>
    <w:rsid w:val="002244B3"/>
    <w:rsid w:val="00224FD5"/>
    <w:rsid w:val="0022739B"/>
    <w:rsid w:val="0023744C"/>
    <w:rsid w:val="00244592"/>
    <w:rsid w:val="0024533E"/>
    <w:rsid w:val="002726D0"/>
    <w:rsid w:val="0027597B"/>
    <w:rsid w:val="00282901"/>
    <w:rsid w:val="00282B28"/>
    <w:rsid w:val="002958C4"/>
    <w:rsid w:val="002979ED"/>
    <w:rsid w:val="002A0F56"/>
    <w:rsid w:val="002A50F7"/>
    <w:rsid w:val="002A791E"/>
    <w:rsid w:val="002B4FD1"/>
    <w:rsid w:val="002C55CE"/>
    <w:rsid w:val="002D5243"/>
    <w:rsid w:val="002D5C12"/>
    <w:rsid w:val="002F5FAA"/>
    <w:rsid w:val="00317271"/>
    <w:rsid w:val="003405A8"/>
    <w:rsid w:val="00360631"/>
    <w:rsid w:val="00367940"/>
    <w:rsid w:val="00367AD5"/>
    <w:rsid w:val="00374236"/>
    <w:rsid w:val="00377FD3"/>
    <w:rsid w:val="00383643"/>
    <w:rsid w:val="0038603C"/>
    <w:rsid w:val="00391B24"/>
    <w:rsid w:val="00392622"/>
    <w:rsid w:val="003A789B"/>
    <w:rsid w:val="003B0442"/>
    <w:rsid w:val="003C2709"/>
    <w:rsid w:val="003D07F0"/>
    <w:rsid w:val="003D5A9A"/>
    <w:rsid w:val="003F2735"/>
    <w:rsid w:val="003F2B14"/>
    <w:rsid w:val="003F2D7F"/>
    <w:rsid w:val="00427576"/>
    <w:rsid w:val="0043156F"/>
    <w:rsid w:val="004502EB"/>
    <w:rsid w:val="00452E25"/>
    <w:rsid w:val="004724C8"/>
    <w:rsid w:val="00496E58"/>
    <w:rsid w:val="0049772E"/>
    <w:rsid w:val="004A785B"/>
    <w:rsid w:val="004C09F6"/>
    <w:rsid w:val="004C0C98"/>
    <w:rsid w:val="004D095E"/>
    <w:rsid w:val="004D1A1A"/>
    <w:rsid w:val="004D43EA"/>
    <w:rsid w:val="004D4920"/>
    <w:rsid w:val="004D5208"/>
    <w:rsid w:val="00502939"/>
    <w:rsid w:val="005078E7"/>
    <w:rsid w:val="00510215"/>
    <w:rsid w:val="00512B04"/>
    <w:rsid w:val="00513976"/>
    <w:rsid w:val="00513E9E"/>
    <w:rsid w:val="00525064"/>
    <w:rsid w:val="005275BE"/>
    <w:rsid w:val="00527860"/>
    <w:rsid w:val="005427DA"/>
    <w:rsid w:val="005458ED"/>
    <w:rsid w:val="0055752E"/>
    <w:rsid w:val="005710A7"/>
    <w:rsid w:val="00576B64"/>
    <w:rsid w:val="005913A6"/>
    <w:rsid w:val="00593E61"/>
    <w:rsid w:val="005C6E39"/>
    <w:rsid w:val="005E2384"/>
    <w:rsid w:val="005E7914"/>
    <w:rsid w:val="00616532"/>
    <w:rsid w:val="006216E5"/>
    <w:rsid w:val="006230C4"/>
    <w:rsid w:val="0062524F"/>
    <w:rsid w:val="0063306A"/>
    <w:rsid w:val="00637212"/>
    <w:rsid w:val="00641010"/>
    <w:rsid w:val="00641BEF"/>
    <w:rsid w:val="00642E93"/>
    <w:rsid w:val="00660BAC"/>
    <w:rsid w:val="00665AF7"/>
    <w:rsid w:val="006678DC"/>
    <w:rsid w:val="006722C2"/>
    <w:rsid w:val="00695C4D"/>
    <w:rsid w:val="006A7EED"/>
    <w:rsid w:val="006C26DF"/>
    <w:rsid w:val="006C6DB5"/>
    <w:rsid w:val="006D62A1"/>
    <w:rsid w:val="006E09CE"/>
    <w:rsid w:val="006E19B4"/>
    <w:rsid w:val="006E3FE0"/>
    <w:rsid w:val="006F2272"/>
    <w:rsid w:val="006F66C9"/>
    <w:rsid w:val="007075AC"/>
    <w:rsid w:val="00721FAC"/>
    <w:rsid w:val="00732FC2"/>
    <w:rsid w:val="007335FB"/>
    <w:rsid w:val="00744538"/>
    <w:rsid w:val="00782E5E"/>
    <w:rsid w:val="0078761F"/>
    <w:rsid w:val="00793106"/>
    <w:rsid w:val="007C5A11"/>
    <w:rsid w:val="007D74C9"/>
    <w:rsid w:val="008009A9"/>
    <w:rsid w:val="00804936"/>
    <w:rsid w:val="00817716"/>
    <w:rsid w:val="00823B09"/>
    <w:rsid w:val="00834AC3"/>
    <w:rsid w:val="00840BE9"/>
    <w:rsid w:val="00852A7B"/>
    <w:rsid w:val="00862A20"/>
    <w:rsid w:val="00862D03"/>
    <w:rsid w:val="00863379"/>
    <w:rsid w:val="008753BD"/>
    <w:rsid w:val="008768DE"/>
    <w:rsid w:val="008A0BD7"/>
    <w:rsid w:val="008A4E95"/>
    <w:rsid w:val="008B7788"/>
    <w:rsid w:val="008D09BD"/>
    <w:rsid w:val="008D5C34"/>
    <w:rsid w:val="008E0147"/>
    <w:rsid w:val="008E119E"/>
    <w:rsid w:val="008E4904"/>
    <w:rsid w:val="008F01FD"/>
    <w:rsid w:val="008F153B"/>
    <w:rsid w:val="008F1E0B"/>
    <w:rsid w:val="008F709F"/>
    <w:rsid w:val="009042B7"/>
    <w:rsid w:val="00912EA7"/>
    <w:rsid w:val="00914EE4"/>
    <w:rsid w:val="00920BC5"/>
    <w:rsid w:val="00942701"/>
    <w:rsid w:val="00946EE5"/>
    <w:rsid w:val="00952BF9"/>
    <w:rsid w:val="00961C65"/>
    <w:rsid w:val="00965F39"/>
    <w:rsid w:val="009A0A83"/>
    <w:rsid w:val="009A3766"/>
    <w:rsid w:val="009A3D92"/>
    <w:rsid w:val="009B271C"/>
    <w:rsid w:val="009B7D33"/>
    <w:rsid w:val="009C359B"/>
    <w:rsid w:val="009E1581"/>
    <w:rsid w:val="009E3FDD"/>
    <w:rsid w:val="009E4AAA"/>
    <w:rsid w:val="009E6CFC"/>
    <w:rsid w:val="00A10B1F"/>
    <w:rsid w:val="00A20C61"/>
    <w:rsid w:val="00A30415"/>
    <w:rsid w:val="00A40DB9"/>
    <w:rsid w:val="00A41EA5"/>
    <w:rsid w:val="00A620B2"/>
    <w:rsid w:val="00A66A0D"/>
    <w:rsid w:val="00A66B39"/>
    <w:rsid w:val="00A80144"/>
    <w:rsid w:val="00A843E2"/>
    <w:rsid w:val="00A9323D"/>
    <w:rsid w:val="00AA2291"/>
    <w:rsid w:val="00AA7C6B"/>
    <w:rsid w:val="00AB5BA1"/>
    <w:rsid w:val="00AB7F70"/>
    <w:rsid w:val="00AC0C0F"/>
    <w:rsid w:val="00AC33E6"/>
    <w:rsid w:val="00B10FD1"/>
    <w:rsid w:val="00B32DA7"/>
    <w:rsid w:val="00B35950"/>
    <w:rsid w:val="00B37605"/>
    <w:rsid w:val="00B51089"/>
    <w:rsid w:val="00B673C1"/>
    <w:rsid w:val="00B75089"/>
    <w:rsid w:val="00BA2545"/>
    <w:rsid w:val="00BB4518"/>
    <w:rsid w:val="00BC5024"/>
    <w:rsid w:val="00BD4A46"/>
    <w:rsid w:val="00C159EB"/>
    <w:rsid w:val="00C20EC1"/>
    <w:rsid w:val="00C36BB7"/>
    <w:rsid w:val="00C41BCF"/>
    <w:rsid w:val="00C501E8"/>
    <w:rsid w:val="00C6357A"/>
    <w:rsid w:val="00C74D59"/>
    <w:rsid w:val="00C80620"/>
    <w:rsid w:val="00C81D10"/>
    <w:rsid w:val="00C9179A"/>
    <w:rsid w:val="00C96356"/>
    <w:rsid w:val="00CA11BB"/>
    <w:rsid w:val="00CA6D53"/>
    <w:rsid w:val="00CB345A"/>
    <w:rsid w:val="00CC2113"/>
    <w:rsid w:val="00CD0F74"/>
    <w:rsid w:val="00CE0509"/>
    <w:rsid w:val="00CE06AD"/>
    <w:rsid w:val="00CE3B08"/>
    <w:rsid w:val="00CF099C"/>
    <w:rsid w:val="00D02895"/>
    <w:rsid w:val="00D3058D"/>
    <w:rsid w:val="00D32B40"/>
    <w:rsid w:val="00D6256A"/>
    <w:rsid w:val="00D65634"/>
    <w:rsid w:val="00D81048"/>
    <w:rsid w:val="00D870FF"/>
    <w:rsid w:val="00D9303B"/>
    <w:rsid w:val="00D948BE"/>
    <w:rsid w:val="00DA0F2D"/>
    <w:rsid w:val="00DA25B6"/>
    <w:rsid w:val="00DD3C77"/>
    <w:rsid w:val="00DF1CBA"/>
    <w:rsid w:val="00DF4459"/>
    <w:rsid w:val="00DF5827"/>
    <w:rsid w:val="00E074E8"/>
    <w:rsid w:val="00E12389"/>
    <w:rsid w:val="00E273F7"/>
    <w:rsid w:val="00E30118"/>
    <w:rsid w:val="00E31588"/>
    <w:rsid w:val="00E401E0"/>
    <w:rsid w:val="00E616BB"/>
    <w:rsid w:val="00E63D9B"/>
    <w:rsid w:val="00E64079"/>
    <w:rsid w:val="00E66ACC"/>
    <w:rsid w:val="00E723F6"/>
    <w:rsid w:val="00E75B1A"/>
    <w:rsid w:val="00E80412"/>
    <w:rsid w:val="00E92517"/>
    <w:rsid w:val="00E96B2E"/>
    <w:rsid w:val="00EA235D"/>
    <w:rsid w:val="00EC11B3"/>
    <w:rsid w:val="00EC2EBE"/>
    <w:rsid w:val="00EC3878"/>
    <w:rsid w:val="00EC6C3F"/>
    <w:rsid w:val="00EE74C1"/>
    <w:rsid w:val="00EF70FF"/>
    <w:rsid w:val="00F01F11"/>
    <w:rsid w:val="00F04521"/>
    <w:rsid w:val="00F24D6B"/>
    <w:rsid w:val="00F33D2C"/>
    <w:rsid w:val="00F35210"/>
    <w:rsid w:val="00F40A82"/>
    <w:rsid w:val="00F45025"/>
    <w:rsid w:val="00F45BB5"/>
    <w:rsid w:val="00F6158F"/>
    <w:rsid w:val="00F61A15"/>
    <w:rsid w:val="00F74D6E"/>
    <w:rsid w:val="00F82B38"/>
    <w:rsid w:val="00F91BF4"/>
    <w:rsid w:val="00F95991"/>
    <w:rsid w:val="00FA6209"/>
    <w:rsid w:val="00FB699B"/>
    <w:rsid w:val="00FD48CC"/>
    <w:rsid w:val="00FE2E54"/>
    <w:rsid w:val="00F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09B"/>
  </w:style>
  <w:style w:type="paragraph" w:styleId="Footer">
    <w:name w:val="footer"/>
    <w:basedOn w:val="Normal"/>
    <w:link w:val="FooterChar"/>
    <w:uiPriority w:val="99"/>
    <w:unhideWhenUsed/>
    <w:rsid w:val="001E2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09B"/>
  </w:style>
  <w:style w:type="paragraph" w:styleId="BalloonText">
    <w:name w:val="Balloon Text"/>
    <w:basedOn w:val="Normal"/>
    <w:link w:val="BalloonTextChar"/>
    <w:uiPriority w:val="99"/>
    <w:semiHidden/>
    <w:unhideWhenUsed/>
    <w:rsid w:val="001E2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0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20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09B"/>
  </w:style>
  <w:style w:type="paragraph" w:styleId="Footer">
    <w:name w:val="footer"/>
    <w:basedOn w:val="Normal"/>
    <w:link w:val="FooterChar"/>
    <w:uiPriority w:val="99"/>
    <w:unhideWhenUsed/>
    <w:rsid w:val="001E2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09B"/>
  </w:style>
  <w:style w:type="paragraph" w:styleId="BalloonText">
    <w:name w:val="Balloon Text"/>
    <w:basedOn w:val="Normal"/>
    <w:link w:val="BalloonTextChar"/>
    <w:uiPriority w:val="99"/>
    <w:semiHidden/>
    <w:unhideWhenUsed/>
    <w:rsid w:val="001E2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0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20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3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 Hamed</dc:creator>
  <cp:lastModifiedBy>Amr Hamed</cp:lastModifiedBy>
  <cp:revision>1</cp:revision>
  <dcterms:created xsi:type="dcterms:W3CDTF">2012-10-01T11:47:00Z</dcterms:created>
  <dcterms:modified xsi:type="dcterms:W3CDTF">2012-10-01T12:04:00Z</dcterms:modified>
</cp:coreProperties>
</file>